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6FB6" w:rsidRDefault="00ED6FB6" w:rsidP="00ED6FB6">
      <w:pPr>
        <w:pStyle w:val="Heading1"/>
        <w:spacing w:line="360" w:lineRule="auto"/>
      </w:pPr>
      <w:r>
        <w:t>Additional file 4</w:t>
      </w:r>
    </w:p>
    <w:p w:rsidR="00ED6FB6" w:rsidRDefault="00ED6FB6" w:rsidP="00ED6FB6">
      <w:pPr>
        <w:pStyle w:val="Caption"/>
        <w:keepNext/>
      </w:pPr>
      <w:r>
        <w:t>Table S4. Covariate balance between femoral and jugular groups before and after propensity score weighting for first catheter insertion</w:t>
      </w:r>
    </w:p>
    <w:tbl>
      <w:tblPr>
        <w:tblStyle w:val="TableauGrille41"/>
        <w:tblW w:w="0" w:type="auto"/>
        <w:tblLayout w:type="fixed"/>
        <w:tblLook w:val="04A0" w:firstRow="1" w:lastRow="0" w:firstColumn="1" w:lastColumn="0" w:noHBand="0" w:noVBand="1"/>
      </w:tblPr>
      <w:tblGrid>
        <w:gridCol w:w="2518"/>
        <w:gridCol w:w="990"/>
        <w:gridCol w:w="1278"/>
      </w:tblGrid>
      <w:tr w:rsidR="00ED6FB6" w:rsidRPr="00A87F9E" w:rsidTr="009E0F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:rsidR="00ED6FB6" w:rsidRPr="00A87F9E" w:rsidRDefault="00ED6FB6" w:rsidP="009E0F3B">
            <w:pPr>
              <w:spacing w:before="40" w:after="40"/>
              <w:ind w:left="40" w:right="40"/>
              <w:jc w:val="center"/>
              <w:rPr>
                <w:rFonts w:ascii="Arial" w:eastAsia="MS Minngs" w:hAnsi="Arial" w:cs="Arial"/>
                <w:b w:val="0"/>
                <w:bCs w:val="0"/>
              </w:rPr>
            </w:pPr>
            <w:r w:rsidRPr="00A87F9E">
              <w:rPr>
                <w:rFonts w:ascii="Arial" w:hAnsi="Arial" w:cs="Arial"/>
                <w:color w:val="000000"/>
              </w:rPr>
              <w:t>Variabl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:rsidR="00ED6FB6" w:rsidRPr="00A87F9E" w:rsidRDefault="00ED6FB6" w:rsidP="009E0F3B">
            <w:pPr>
              <w:spacing w:before="40" w:after="40"/>
              <w:ind w:left="40" w:right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Standardized mean Differences</w:t>
            </w:r>
          </w:p>
        </w:tc>
      </w:tr>
      <w:tr w:rsidR="00ED6FB6" w:rsidRPr="00A87F9E" w:rsidTr="009E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:rsidR="00ED6FB6" w:rsidRPr="00A87F9E" w:rsidRDefault="00ED6FB6" w:rsidP="009E0F3B">
            <w:pPr>
              <w:spacing w:before="40" w:after="40"/>
              <w:ind w:left="40" w:right="40"/>
              <w:jc w:val="left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:rsidR="00ED6FB6" w:rsidRPr="00A87F9E" w:rsidRDefault="00ED6FB6" w:rsidP="009E0F3B">
            <w:pPr>
              <w:spacing w:before="40" w:after="40"/>
              <w:ind w:left="40" w:right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7F9E">
              <w:rPr>
                <w:rFonts w:ascii="Arial" w:hAnsi="Arial" w:cs="Arial"/>
                <w:color w:val="000000"/>
              </w:rPr>
              <w:t>Naiv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:rsidR="00ED6FB6" w:rsidRPr="00A87F9E" w:rsidRDefault="00ED6FB6" w:rsidP="009E0F3B">
            <w:pPr>
              <w:spacing w:before="40" w:after="40"/>
              <w:ind w:left="40" w:right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7F9E">
              <w:rPr>
                <w:rFonts w:ascii="Arial" w:hAnsi="Arial" w:cs="Arial"/>
                <w:color w:val="000000"/>
              </w:rPr>
              <w:t>Weighted</w:t>
            </w:r>
          </w:p>
        </w:tc>
      </w:tr>
      <w:tr w:rsidR="00ED6FB6" w:rsidRPr="00A87F9E" w:rsidTr="009E0F3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D6FB6" w:rsidRPr="00A343DF" w:rsidRDefault="00ED6FB6" w:rsidP="009E0F3B">
            <w:pPr>
              <w:spacing w:before="40" w:after="40"/>
              <w:ind w:left="40" w:right="40"/>
              <w:jc w:val="left"/>
              <w:rPr>
                <w:rFonts w:ascii="Arial" w:hAnsi="Arial" w:cs="Arial"/>
                <w:iCs/>
              </w:rPr>
            </w:pPr>
            <w:r w:rsidRPr="00A343DF">
              <w:rPr>
                <w:rFonts w:ascii="Arial" w:hAnsi="Arial" w:cs="Arial"/>
                <w:b w:val="0"/>
                <w:iCs/>
                <w:color w:val="000000"/>
              </w:rPr>
              <w:t>Sex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D6FB6" w:rsidRPr="005335EF" w:rsidRDefault="00ED6FB6" w:rsidP="009E0F3B">
            <w:pPr>
              <w:spacing w:before="40" w:after="40"/>
              <w:ind w:left="4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5335EF">
              <w:rPr>
                <w:rFonts w:ascii="Arial" w:hAnsi="Arial" w:cs="Arial"/>
                <w:color w:val="FF0000"/>
              </w:rPr>
              <w:t>0.16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D6FB6" w:rsidRPr="005335EF" w:rsidRDefault="00ED6FB6" w:rsidP="009E0F3B">
            <w:pPr>
              <w:spacing w:before="40" w:after="40"/>
              <w:ind w:left="4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5335EF">
              <w:rPr>
                <w:rFonts w:ascii="Arial" w:hAnsi="Arial" w:cs="Arial"/>
                <w:color w:val="FF0000"/>
              </w:rPr>
              <w:t>0.01</w:t>
            </w:r>
          </w:p>
        </w:tc>
      </w:tr>
      <w:tr w:rsidR="00ED6FB6" w:rsidRPr="00A87F9E" w:rsidTr="009E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:rsidR="00ED6FB6" w:rsidRPr="00A343DF" w:rsidRDefault="00ED6FB6" w:rsidP="009E0F3B">
            <w:pPr>
              <w:spacing w:before="40" w:after="40"/>
              <w:ind w:left="40" w:right="40"/>
              <w:jc w:val="left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b w:val="0"/>
                <w:iCs/>
                <w:color w:val="000000"/>
              </w:rPr>
              <w:t>Age</w:t>
            </w:r>
          </w:p>
        </w:tc>
        <w:tc>
          <w:tcPr>
            <w:tcW w:w="990" w:type="dxa"/>
            <w:shd w:val="clear" w:color="auto" w:fill="FFFFFF" w:themeFill="background1"/>
          </w:tcPr>
          <w:p w:rsidR="00ED6FB6" w:rsidRPr="005335EF" w:rsidRDefault="00ED6FB6" w:rsidP="009E0F3B">
            <w:pPr>
              <w:spacing w:before="40" w:after="40"/>
              <w:ind w:left="40"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5335EF">
              <w:rPr>
                <w:rFonts w:ascii="Arial" w:hAnsi="Arial" w:cs="Arial"/>
                <w:color w:val="FF0000"/>
              </w:rPr>
              <w:t>0.05</w:t>
            </w:r>
          </w:p>
        </w:tc>
        <w:tc>
          <w:tcPr>
            <w:tcW w:w="1278" w:type="dxa"/>
            <w:shd w:val="clear" w:color="auto" w:fill="FFFFFF" w:themeFill="background1"/>
          </w:tcPr>
          <w:p w:rsidR="00ED6FB6" w:rsidRPr="005335EF" w:rsidRDefault="00ED6FB6" w:rsidP="009E0F3B">
            <w:pPr>
              <w:spacing w:before="40" w:after="40"/>
              <w:ind w:left="40"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5335EF">
              <w:rPr>
                <w:rFonts w:ascii="Arial" w:hAnsi="Arial" w:cs="Arial"/>
                <w:color w:val="FF0000"/>
              </w:rPr>
              <w:t>0.01</w:t>
            </w:r>
          </w:p>
        </w:tc>
      </w:tr>
      <w:tr w:rsidR="00ED6FB6" w:rsidRPr="00A87F9E" w:rsidTr="009E0F3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:rsidR="00ED6FB6" w:rsidRPr="00A343DF" w:rsidRDefault="00ED6FB6" w:rsidP="009E0F3B">
            <w:pPr>
              <w:spacing w:before="40" w:after="40"/>
              <w:ind w:left="40" w:right="40"/>
              <w:jc w:val="left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b w:val="0"/>
                <w:iCs/>
                <w:color w:val="000000"/>
              </w:rPr>
              <w:t>Weight at randomization</w:t>
            </w:r>
          </w:p>
        </w:tc>
        <w:tc>
          <w:tcPr>
            <w:tcW w:w="990" w:type="dxa"/>
            <w:shd w:val="clear" w:color="auto" w:fill="FFFFFF" w:themeFill="background1"/>
          </w:tcPr>
          <w:p w:rsidR="00ED6FB6" w:rsidRPr="005335EF" w:rsidRDefault="00ED6FB6" w:rsidP="009E0F3B">
            <w:pPr>
              <w:spacing w:before="40" w:after="40"/>
              <w:ind w:left="4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5335EF">
              <w:rPr>
                <w:rFonts w:ascii="Arial" w:hAnsi="Arial" w:cs="Arial"/>
                <w:color w:val="FF0000"/>
              </w:rPr>
              <w:t>0.19</w:t>
            </w:r>
          </w:p>
        </w:tc>
        <w:tc>
          <w:tcPr>
            <w:tcW w:w="1278" w:type="dxa"/>
            <w:shd w:val="clear" w:color="auto" w:fill="FFFFFF" w:themeFill="background1"/>
          </w:tcPr>
          <w:p w:rsidR="00ED6FB6" w:rsidRPr="005335EF" w:rsidRDefault="00ED6FB6" w:rsidP="009E0F3B">
            <w:pPr>
              <w:spacing w:before="40" w:after="40"/>
              <w:ind w:left="4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5335EF">
              <w:rPr>
                <w:rFonts w:ascii="Arial" w:hAnsi="Arial" w:cs="Arial"/>
                <w:color w:val="FF0000"/>
              </w:rPr>
              <w:t>0.02</w:t>
            </w:r>
          </w:p>
        </w:tc>
      </w:tr>
      <w:tr w:rsidR="00ED6FB6" w:rsidRPr="00A87F9E" w:rsidTr="009E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:rsidR="00ED6FB6" w:rsidRPr="00A343DF" w:rsidRDefault="00ED6FB6" w:rsidP="009E0F3B">
            <w:pPr>
              <w:spacing w:before="40" w:after="40"/>
              <w:ind w:left="40" w:right="40"/>
              <w:jc w:val="left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b w:val="0"/>
                <w:iCs/>
                <w:color w:val="000000"/>
              </w:rPr>
              <w:t>Randomization arm</w:t>
            </w:r>
          </w:p>
        </w:tc>
        <w:tc>
          <w:tcPr>
            <w:tcW w:w="990" w:type="dxa"/>
            <w:shd w:val="clear" w:color="auto" w:fill="FFFFFF" w:themeFill="background1"/>
          </w:tcPr>
          <w:p w:rsidR="00ED6FB6" w:rsidRPr="005335EF" w:rsidRDefault="00ED6FB6" w:rsidP="009E0F3B">
            <w:pPr>
              <w:spacing w:before="40" w:after="40"/>
              <w:ind w:left="40"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5335EF">
              <w:rPr>
                <w:rFonts w:ascii="Arial" w:hAnsi="Arial" w:cs="Arial"/>
                <w:color w:val="FF0000"/>
              </w:rPr>
              <w:t>0.02</w:t>
            </w:r>
          </w:p>
        </w:tc>
        <w:tc>
          <w:tcPr>
            <w:tcW w:w="1278" w:type="dxa"/>
            <w:shd w:val="clear" w:color="auto" w:fill="FFFFFF" w:themeFill="background1"/>
          </w:tcPr>
          <w:p w:rsidR="00ED6FB6" w:rsidRPr="005335EF" w:rsidRDefault="00ED6FB6" w:rsidP="009E0F3B">
            <w:pPr>
              <w:spacing w:before="40" w:after="40"/>
              <w:ind w:left="40"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5335EF">
              <w:rPr>
                <w:rFonts w:ascii="Arial" w:hAnsi="Arial" w:cs="Arial"/>
                <w:color w:val="FF0000"/>
              </w:rPr>
              <w:t>0.01</w:t>
            </w:r>
          </w:p>
        </w:tc>
      </w:tr>
      <w:tr w:rsidR="00ED6FB6" w:rsidRPr="00A87F9E" w:rsidTr="009E0F3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:rsidR="00ED6FB6" w:rsidRPr="00A343DF" w:rsidRDefault="00ED6FB6" w:rsidP="009E0F3B">
            <w:pPr>
              <w:spacing w:before="40" w:after="40"/>
              <w:ind w:left="40" w:right="40"/>
              <w:jc w:val="left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b w:val="0"/>
                <w:iCs/>
                <w:color w:val="000000"/>
              </w:rPr>
              <w:t>Peripheral vascular disease</w:t>
            </w:r>
          </w:p>
        </w:tc>
        <w:tc>
          <w:tcPr>
            <w:tcW w:w="990" w:type="dxa"/>
            <w:shd w:val="clear" w:color="auto" w:fill="FFFFFF" w:themeFill="background1"/>
          </w:tcPr>
          <w:p w:rsidR="00ED6FB6" w:rsidRPr="005335EF" w:rsidRDefault="00ED6FB6" w:rsidP="009E0F3B">
            <w:pPr>
              <w:spacing w:before="40" w:after="40"/>
              <w:ind w:left="4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5335EF">
              <w:rPr>
                <w:rFonts w:ascii="Arial" w:hAnsi="Arial" w:cs="Arial"/>
                <w:color w:val="FF0000"/>
              </w:rPr>
              <w:t>0.15</w:t>
            </w:r>
          </w:p>
        </w:tc>
        <w:tc>
          <w:tcPr>
            <w:tcW w:w="1278" w:type="dxa"/>
            <w:shd w:val="clear" w:color="auto" w:fill="FFFFFF" w:themeFill="background1"/>
          </w:tcPr>
          <w:p w:rsidR="00ED6FB6" w:rsidRPr="005335EF" w:rsidRDefault="00ED6FB6" w:rsidP="009E0F3B">
            <w:pPr>
              <w:spacing w:before="40" w:after="40"/>
              <w:ind w:left="4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5335EF">
              <w:rPr>
                <w:rFonts w:ascii="Arial" w:hAnsi="Arial" w:cs="Arial"/>
                <w:color w:val="FF0000"/>
              </w:rPr>
              <w:t>0.03</w:t>
            </w:r>
          </w:p>
        </w:tc>
      </w:tr>
      <w:tr w:rsidR="00ED6FB6" w:rsidRPr="00A87F9E" w:rsidTr="009E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:rsidR="00ED6FB6" w:rsidRPr="00A343DF" w:rsidRDefault="00ED6FB6" w:rsidP="009E0F3B">
            <w:pPr>
              <w:spacing w:before="40" w:after="40"/>
              <w:ind w:left="40" w:right="40"/>
              <w:jc w:val="left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b w:val="0"/>
                <w:iCs/>
                <w:color w:val="000000"/>
              </w:rPr>
              <w:t>SAPS 3 score at randomization</w:t>
            </w:r>
          </w:p>
        </w:tc>
        <w:tc>
          <w:tcPr>
            <w:tcW w:w="990" w:type="dxa"/>
            <w:shd w:val="clear" w:color="auto" w:fill="FFFFFF" w:themeFill="background1"/>
          </w:tcPr>
          <w:p w:rsidR="00ED6FB6" w:rsidRPr="005335EF" w:rsidRDefault="00ED6FB6" w:rsidP="009E0F3B">
            <w:pPr>
              <w:spacing w:before="40" w:after="40"/>
              <w:ind w:left="40"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5335EF">
              <w:rPr>
                <w:rFonts w:ascii="Arial" w:hAnsi="Arial" w:cs="Arial"/>
                <w:color w:val="FF0000"/>
              </w:rPr>
              <w:t>0.02</w:t>
            </w:r>
          </w:p>
        </w:tc>
        <w:tc>
          <w:tcPr>
            <w:tcW w:w="1278" w:type="dxa"/>
            <w:shd w:val="clear" w:color="auto" w:fill="FFFFFF" w:themeFill="background1"/>
          </w:tcPr>
          <w:p w:rsidR="00ED6FB6" w:rsidRPr="005335EF" w:rsidRDefault="00ED6FB6" w:rsidP="009E0F3B">
            <w:pPr>
              <w:spacing w:before="40" w:after="40"/>
              <w:ind w:left="40"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5335EF">
              <w:rPr>
                <w:rFonts w:ascii="Arial" w:hAnsi="Arial" w:cs="Arial"/>
                <w:color w:val="FF0000"/>
              </w:rPr>
              <w:t>0.02</w:t>
            </w:r>
          </w:p>
        </w:tc>
      </w:tr>
      <w:tr w:rsidR="00ED6FB6" w:rsidRPr="00A87F9E" w:rsidTr="009E0F3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:rsidR="00ED6FB6" w:rsidRPr="00A343DF" w:rsidRDefault="00ED6FB6" w:rsidP="009E0F3B">
            <w:pPr>
              <w:spacing w:before="40" w:after="40"/>
              <w:ind w:left="40" w:right="40"/>
              <w:jc w:val="left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b w:val="0"/>
                <w:iCs/>
                <w:color w:val="000000"/>
              </w:rPr>
              <w:t>ARDS at randomization</w:t>
            </w:r>
          </w:p>
        </w:tc>
        <w:tc>
          <w:tcPr>
            <w:tcW w:w="990" w:type="dxa"/>
            <w:shd w:val="clear" w:color="auto" w:fill="FFFFFF" w:themeFill="background1"/>
          </w:tcPr>
          <w:p w:rsidR="00ED6FB6" w:rsidRPr="005335EF" w:rsidRDefault="00ED6FB6" w:rsidP="009E0F3B">
            <w:pPr>
              <w:spacing w:before="40" w:after="40"/>
              <w:ind w:left="4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5335EF">
              <w:rPr>
                <w:rFonts w:ascii="Arial" w:hAnsi="Arial" w:cs="Arial"/>
                <w:color w:val="FF0000"/>
              </w:rPr>
              <w:t>0.05</w:t>
            </w:r>
          </w:p>
        </w:tc>
        <w:tc>
          <w:tcPr>
            <w:tcW w:w="1278" w:type="dxa"/>
            <w:shd w:val="clear" w:color="auto" w:fill="FFFFFF" w:themeFill="background1"/>
          </w:tcPr>
          <w:p w:rsidR="00ED6FB6" w:rsidRPr="005335EF" w:rsidRDefault="00ED6FB6" w:rsidP="009E0F3B">
            <w:pPr>
              <w:spacing w:before="40" w:after="40"/>
              <w:ind w:left="4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5335EF">
              <w:rPr>
                <w:rFonts w:ascii="Arial" w:hAnsi="Arial" w:cs="Arial"/>
                <w:color w:val="FF0000"/>
              </w:rPr>
              <w:t>0.03</w:t>
            </w:r>
          </w:p>
        </w:tc>
        <w:bookmarkStart w:id="0" w:name="_GoBack"/>
        <w:bookmarkEnd w:id="0"/>
      </w:tr>
      <w:tr w:rsidR="00ED6FB6" w:rsidRPr="00A87F9E" w:rsidTr="009E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:rsidR="00ED6FB6" w:rsidRPr="00A343DF" w:rsidRDefault="00ED6FB6" w:rsidP="009E0F3B">
            <w:pPr>
              <w:spacing w:before="40" w:after="40"/>
              <w:ind w:left="40" w:right="40"/>
              <w:jc w:val="left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b w:val="0"/>
                <w:iCs/>
                <w:color w:val="000000"/>
              </w:rPr>
              <w:t>Invasive mechanical ventilation</w:t>
            </w:r>
          </w:p>
        </w:tc>
        <w:tc>
          <w:tcPr>
            <w:tcW w:w="990" w:type="dxa"/>
            <w:shd w:val="clear" w:color="auto" w:fill="FFFFFF" w:themeFill="background1"/>
          </w:tcPr>
          <w:p w:rsidR="00ED6FB6" w:rsidRPr="005335EF" w:rsidRDefault="00ED6FB6" w:rsidP="009E0F3B">
            <w:pPr>
              <w:spacing w:before="40" w:after="40"/>
              <w:ind w:left="40"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5335EF">
              <w:rPr>
                <w:rFonts w:ascii="Arial" w:hAnsi="Arial" w:cs="Arial"/>
                <w:color w:val="FF0000"/>
              </w:rPr>
              <w:t>0.11</w:t>
            </w:r>
          </w:p>
        </w:tc>
        <w:tc>
          <w:tcPr>
            <w:tcW w:w="1278" w:type="dxa"/>
            <w:shd w:val="clear" w:color="auto" w:fill="FFFFFF" w:themeFill="background1"/>
          </w:tcPr>
          <w:p w:rsidR="00ED6FB6" w:rsidRPr="005335EF" w:rsidRDefault="00ED6FB6" w:rsidP="009E0F3B">
            <w:pPr>
              <w:spacing w:before="40" w:after="40"/>
              <w:ind w:left="40"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5335EF">
              <w:rPr>
                <w:rFonts w:ascii="Arial" w:hAnsi="Arial" w:cs="Arial"/>
                <w:color w:val="FF0000"/>
              </w:rPr>
              <w:t>0.01</w:t>
            </w:r>
          </w:p>
        </w:tc>
      </w:tr>
      <w:tr w:rsidR="00ED6FB6" w:rsidRPr="00A87F9E" w:rsidTr="009E0F3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:rsidR="00ED6FB6" w:rsidRPr="00A343DF" w:rsidRDefault="00ED6FB6" w:rsidP="009E0F3B">
            <w:pPr>
              <w:spacing w:before="40" w:after="40"/>
              <w:ind w:left="40" w:right="40"/>
              <w:jc w:val="left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b w:val="0"/>
                <w:iCs/>
                <w:color w:val="000000"/>
              </w:rPr>
              <w:t>Hemorrhagic risk</w:t>
            </w:r>
          </w:p>
        </w:tc>
        <w:tc>
          <w:tcPr>
            <w:tcW w:w="990" w:type="dxa"/>
            <w:shd w:val="clear" w:color="auto" w:fill="FFFFFF" w:themeFill="background1"/>
          </w:tcPr>
          <w:p w:rsidR="00ED6FB6" w:rsidRPr="005335EF" w:rsidRDefault="00ED6FB6" w:rsidP="009E0F3B">
            <w:pPr>
              <w:spacing w:before="40" w:after="40"/>
              <w:ind w:left="4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5335EF">
              <w:rPr>
                <w:rFonts w:ascii="Arial" w:hAnsi="Arial" w:cs="Arial"/>
                <w:color w:val="FF0000"/>
              </w:rPr>
              <w:t>0.02</w:t>
            </w:r>
          </w:p>
        </w:tc>
        <w:tc>
          <w:tcPr>
            <w:tcW w:w="1278" w:type="dxa"/>
            <w:shd w:val="clear" w:color="auto" w:fill="FFFFFF" w:themeFill="background1"/>
          </w:tcPr>
          <w:p w:rsidR="00ED6FB6" w:rsidRPr="005335EF" w:rsidRDefault="00ED6FB6" w:rsidP="009E0F3B">
            <w:pPr>
              <w:spacing w:before="40" w:after="40"/>
              <w:ind w:left="4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5335EF">
              <w:rPr>
                <w:rFonts w:ascii="Arial" w:hAnsi="Arial" w:cs="Arial"/>
                <w:color w:val="FF0000"/>
              </w:rPr>
              <w:t>0.003</w:t>
            </w:r>
          </w:p>
        </w:tc>
      </w:tr>
      <w:tr w:rsidR="00ED6FB6" w:rsidRPr="00A87F9E" w:rsidTr="009E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:rsidR="00ED6FB6" w:rsidRPr="00A343DF" w:rsidRDefault="00ED6FB6" w:rsidP="009E0F3B">
            <w:pPr>
              <w:spacing w:before="40" w:after="40"/>
              <w:ind w:left="40" w:right="40"/>
              <w:jc w:val="left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b w:val="0"/>
                <w:iCs/>
                <w:color w:val="000000"/>
              </w:rPr>
              <w:t>Modality of first RRT</w:t>
            </w:r>
          </w:p>
        </w:tc>
        <w:tc>
          <w:tcPr>
            <w:tcW w:w="990" w:type="dxa"/>
            <w:shd w:val="clear" w:color="auto" w:fill="FFFFFF" w:themeFill="background1"/>
          </w:tcPr>
          <w:p w:rsidR="00ED6FB6" w:rsidRPr="005335EF" w:rsidRDefault="00ED6FB6" w:rsidP="009E0F3B">
            <w:pPr>
              <w:spacing w:before="40" w:after="40"/>
              <w:ind w:left="40"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5335EF">
              <w:rPr>
                <w:rFonts w:ascii="Arial" w:hAnsi="Arial" w:cs="Arial"/>
                <w:color w:val="FF0000"/>
              </w:rPr>
              <w:t>0.38</w:t>
            </w:r>
          </w:p>
        </w:tc>
        <w:tc>
          <w:tcPr>
            <w:tcW w:w="1278" w:type="dxa"/>
            <w:shd w:val="clear" w:color="auto" w:fill="FFFFFF" w:themeFill="background1"/>
          </w:tcPr>
          <w:p w:rsidR="00ED6FB6" w:rsidRPr="005335EF" w:rsidRDefault="00ED6FB6" w:rsidP="009E0F3B">
            <w:pPr>
              <w:spacing w:before="40" w:after="40"/>
              <w:ind w:left="40"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5335EF">
              <w:rPr>
                <w:rFonts w:ascii="Arial" w:hAnsi="Arial" w:cs="Arial"/>
                <w:color w:val="FF0000"/>
              </w:rPr>
              <w:t>0.02</w:t>
            </w:r>
          </w:p>
        </w:tc>
      </w:tr>
    </w:tbl>
    <w:p w:rsidR="00ED6FB6" w:rsidRPr="00A343DF" w:rsidRDefault="00ED6FB6" w:rsidP="00ED6FB6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ll standardized mean differences after propensity score weighting &lt; 0.1, i.e. good balance between femoral and jugular groups</w:t>
      </w:r>
    </w:p>
    <w:p w:rsidR="00B1180C" w:rsidRDefault="00B1180C"/>
    <w:sectPr w:rsidR="00B118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FB6"/>
    <w:rsid w:val="00057F93"/>
    <w:rsid w:val="00084BC6"/>
    <w:rsid w:val="00095E2A"/>
    <w:rsid w:val="000A4052"/>
    <w:rsid w:val="000C1506"/>
    <w:rsid w:val="000D0DDC"/>
    <w:rsid w:val="000E71E6"/>
    <w:rsid w:val="001101A8"/>
    <w:rsid w:val="0011617B"/>
    <w:rsid w:val="001754FE"/>
    <w:rsid w:val="001B641B"/>
    <w:rsid w:val="001F4D8F"/>
    <w:rsid w:val="001F6625"/>
    <w:rsid w:val="00214AFD"/>
    <w:rsid w:val="00253775"/>
    <w:rsid w:val="002B324D"/>
    <w:rsid w:val="00305D39"/>
    <w:rsid w:val="00310CC2"/>
    <w:rsid w:val="003B0D82"/>
    <w:rsid w:val="003E1186"/>
    <w:rsid w:val="003E318E"/>
    <w:rsid w:val="0041069B"/>
    <w:rsid w:val="00414794"/>
    <w:rsid w:val="00454FD0"/>
    <w:rsid w:val="00457AF4"/>
    <w:rsid w:val="0047464A"/>
    <w:rsid w:val="004D567D"/>
    <w:rsid w:val="005C02B1"/>
    <w:rsid w:val="005C5042"/>
    <w:rsid w:val="005F3996"/>
    <w:rsid w:val="006352A5"/>
    <w:rsid w:val="0064070B"/>
    <w:rsid w:val="00655AB0"/>
    <w:rsid w:val="006C7ACB"/>
    <w:rsid w:val="006F6162"/>
    <w:rsid w:val="006F7C06"/>
    <w:rsid w:val="00702495"/>
    <w:rsid w:val="00737153"/>
    <w:rsid w:val="00767423"/>
    <w:rsid w:val="007A72E2"/>
    <w:rsid w:val="007B0FFC"/>
    <w:rsid w:val="007B4084"/>
    <w:rsid w:val="007F0853"/>
    <w:rsid w:val="00827410"/>
    <w:rsid w:val="0087060B"/>
    <w:rsid w:val="00881592"/>
    <w:rsid w:val="008D2C9A"/>
    <w:rsid w:val="00901F23"/>
    <w:rsid w:val="0095346B"/>
    <w:rsid w:val="00974472"/>
    <w:rsid w:val="00996274"/>
    <w:rsid w:val="009A1EA0"/>
    <w:rsid w:val="009D1718"/>
    <w:rsid w:val="009E2908"/>
    <w:rsid w:val="009F4D21"/>
    <w:rsid w:val="00A35F84"/>
    <w:rsid w:val="00A72948"/>
    <w:rsid w:val="00A86367"/>
    <w:rsid w:val="00A8798D"/>
    <w:rsid w:val="00A9139A"/>
    <w:rsid w:val="00B1180C"/>
    <w:rsid w:val="00B41201"/>
    <w:rsid w:val="00C232F6"/>
    <w:rsid w:val="00C2409C"/>
    <w:rsid w:val="00C30208"/>
    <w:rsid w:val="00CE7310"/>
    <w:rsid w:val="00D157F5"/>
    <w:rsid w:val="00D20B58"/>
    <w:rsid w:val="00D23BB0"/>
    <w:rsid w:val="00D301B8"/>
    <w:rsid w:val="00D307A7"/>
    <w:rsid w:val="00D33FF3"/>
    <w:rsid w:val="00D578FC"/>
    <w:rsid w:val="00D609E7"/>
    <w:rsid w:val="00D842F8"/>
    <w:rsid w:val="00DA0848"/>
    <w:rsid w:val="00DB3B85"/>
    <w:rsid w:val="00DE0E87"/>
    <w:rsid w:val="00DF2F91"/>
    <w:rsid w:val="00E10121"/>
    <w:rsid w:val="00E16C7A"/>
    <w:rsid w:val="00E17DE3"/>
    <w:rsid w:val="00E65CCF"/>
    <w:rsid w:val="00E9673B"/>
    <w:rsid w:val="00EA15C0"/>
    <w:rsid w:val="00EA321E"/>
    <w:rsid w:val="00ED6FB6"/>
    <w:rsid w:val="00EE2BD9"/>
    <w:rsid w:val="00EF30B4"/>
    <w:rsid w:val="00F51BF9"/>
    <w:rsid w:val="00F57397"/>
    <w:rsid w:val="00F945AF"/>
    <w:rsid w:val="00FE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14282F-CEC9-4868-A9E6-3BA680BDE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6FB6"/>
    <w:pPr>
      <w:spacing w:before="180" w:after="180" w:line="240" w:lineRule="auto"/>
      <w:jc w:val="both"/>
    </w:pPr>
    <w:rPr>
      <w:rFonts w:ascii="Calibri" w:eastAsia="Calibri" w:hAnsi="Calibri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6FB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6FB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table" w:customStyle="1" w:styleId="TableauGrille41">
    <w:name w:val="Tableau Grille 41"/>
    <w:basedOn w:val="TableNormal"/>
    <w:uiPriority w:val="49"/>
    <w:rsid w:val="00ED6FB6"/>
    <w:pPr>
      <w:spacing w:after="0" w:line="240" w:lineRule="auto"/>
    </w:pPr>
    <w:rPr>
      <w:rFonts w:ascii="Cambria" w:eastAsia="MS Minngs" w:hAnsi="Cambria" w:cs="Times New Roman"/>
      <w:sz w:val="20"/>
      <w:szCs w:val="20"/>
      <w:lang w:val="fr-FR" w:eastAsia="fr-F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D6FB6"/>
    <w:pPr>
      <w:spacing w:before="0"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Vennila G.</dc:creator>
  <cp:keywords/>
  <dc:description/>
  <cp:lastModifiedBy>Arun Vennila G.</cp:lastModifiedBy>
  <cp:revision>1</cp:revision>
  <dcterms:created xsi:type="dcterms:W3CDTF">2021-03-25T15:51:00Z</dcterms:created>
  <dcterms:modified xsi:type="dcterms:W3CDTF">2021-03-25T15:51:00Z</dcterms:modified>
</cp:coreProperties>
</file>